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6BC74A1" w14:textId="1BE2DEB7" w:rsidR="00EB533B" w:rsidRDefault="00811215">
      <w:r>
        <w:rPr>
          <w:b/>
        </w:rPr>
        <w:t xml:space="preserve">Supplementary </w:t>
      </w:r>
      <w:r w:rsidR="00BD3F17" w:rsidRPr="00720D05">
        <w:rPr>
          <w:b/>
        </w:rPr>
        <w:t>Table 1</w:t>
      </w:r>
      <w:r w:rsidR="00BD3F17" w:rsidRPr="00720D05">
        <w:t xml:space="preserve">: </w:t>
      </w:r>
      <w:r w:rsidR="00EB533B">
        <w:t>Differences between lung-only metastatic RMS and RMS with lung + other metastatic sites (n=238 total)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4390"/>
        <w:gridCol w:w="1701"/>
        <w:gridCol w:w="2126"/>
        <w:gridCol w:w="1417"/>
      </w:tblGrid>
      <w:tr w:rsidR="00FE748F" w:rsidRPr="00FE748F" w14:paraId="2CB72680" w14:textId="77777777" w:rsidTr="001E1FE4">
        <w:trPr>
          <w:trHeight w:val="300"/>
          <w:tblHeader/>
        </w:trPr>
        <w:tc>
          <w:tcPr>
            <w:tcW w:w="4390" w:type="dxa"/>
            <w:noWrap/>
            <w:hideMark/>
          </w:tcPr>
          <w:p w14:paraId="3C619519" w14:textId="77777777" w:rsidR="00FE748F" w:rsidRPr="00FE748F" w:rsidRDefault="00FE748F">
            <w:r w:rsidRPr="00FE748F">
              <w:t>Characteristic</w:t>
            </w:r>
          </w:p>
        </w:tc>
        <w:tc>
          <w:tcPr>
            <w:tcW w:w="1701" w:type="dxa"/>
            <w:noWrap/>
            <w:hideMark/>
          </w:tcPr>
          <w:p w14:paraId="7CA1957B" w14:textId="77777777" w:rsidR="001E1FE4" w:rsidRDefault="001E1FE4">
            <w:r>
              <w:t>Lung only metastases</w:t>
            </w:r>
            <w:r w:rsidR="00FE748F" w:rsidRPr="00FE748F">
              <w:t>,</w:t>
            </w:r>
          </w:p>
          <w:p w14:paraId="06A1B188" w14:textId="70654DDD" w:rsidR="00FE748F" w:rsidRPr="00FE748F" w:rsidRDefault="00FE748F">
            <w:r w:rsidRPr="00FE748F">
              <w:t>N = 119</w:t>
            </w:r>
          </w:p>
        </w:tc>
        <w:tc>
          <w:tcPr>
            <w:tcW w:w="2126" w:type="dxa"/>
            <w:noWrap/>
            <w:hideMark/>
          </w:tcPr>
          <w:p w14:paraId="796918E8" w14:textId="77777777" w:rsidR="001E1FE4" w:rsidRDefault="001E1FE4">
            <w:r>
              <w:t>Lung and other metastases</w:t>
            </w:r>
            <w:r w:rsidR="00FE748F" w:rsidRPr="00FE748F">
              <w:t xml:space="preserve">, </w:t>
            </w:r>
          </w:p>
          <w:p w14:paraId="042472E5" w14:textId="4FED85C6" w:rsidR="00FE748F" w:rsidRPr="00FE748F" w:rsidRDefault="00FE748F">
            <w:r w:rsidRPr="00FE748F">
              <w:t>N = 119</w:t>
            </w:r>
          </w:p>
        </w:tc>
        <w:tc>
          <w:tcPr>
            <w:tcW w:w="1417" w:type="dxa"/>
            <w:noWrap/>
            <w:hideMark/>
          </w:tcPr>
          <w:p w14:paraId="05586F6C" w14:textId="77777777" w:rsidR="00FE748F" w:rsidRPr="00FE748F" w:rsidRDefault="00FE748F">
            <w:r w:rsidRPr="00FE748F">
              <w:t>p-value2</w:t>
            </w:r>
          </w:p>
        </w:tc>
      </w:tr>
      <w:tr w:rsidR="00FE748F" w:rsidRPr="00FE748F" w14:paraId="1D07487E" w14:textId="77777777" w:rsidTr="001E1FE4">
        <w:trPr>
          <w:trHeight w:val="300"/>
        </w:trPr>
        <w:tc>
          <w:tcPr>
            <w:tcW w:w="4390" w:type="dxa"/>
            <w:noWrap/>
            <w:hideMark/>
          </w:tcPr>
          <w:p w14:paraId="094CD30C" w14:textId="77777777" w:rsidR="00FE748F" w:rsidRPr="00FE748F" w:rsidRDefault="00FE748F">
            <w:r w:rsidRPr="00FE748F">
              <w:t>COHORT</w:t>
            </w:r>
          </w:p>
        </w:tc>
        <w:tc>
          <w:tcPr>
            <w:tcW w:w="1701" w:type="dxa"/>
            <w:noWrap/>
            <w:hideMark/>
          </w:tcPr>
          <w:p w14:paraId="63491EF7" w14:textId="77777777" w:rsidR="00FE748F" w:rsidRPr="00FE748F" w:rsidRDefault="00FE748F"/>
        </w:tc>
        <w:tc>
          <w:tcPr>
            <w:tcW w:w="2126" w:type="dxa"/>
            <w:noWrap/>
            <w:hideMark/>
          </w:tcPr>
          <w:p w14:paraId="0735DEFF" w14:textId="77777777" w:rsidR="00FE748F" w:rsidRPr="00FE748F" w:rsidRDefault="00FE748F"/>
        </w:tc>
        <w:tc>
          <w:tcPr>
            <w:tcW w:w="1417" w:type="dxa"/>
            <w:noWrap/>
            <w:hideMark/>
          </w:tcPr>
          <w:p w14:paraId="38B89A61" w14:textId="77777777" w:rsidR="00FE748F" w:rsidRPr="00FE748F" w:rsidRDefault="00FE748F" w:rsidP="00FE748F">
            <w:r w:rsidRPr="00FE748F">
              <w:t>0.2</w:t>
            </w:r>
          </w:p>
        </w:tc>
      </w:tr>
      <w:tr w:rsidR="00FE748F" w:rsidRPr="00FE748F" w14:paraId="041C803E" w14:textId="77777777" w:rsidTr="001E1FE4">
        <w:trPr>
          <w:trHeight w:val="300"/>
        </w:trPr>
        <w:tc>
          <w:tcPr>
            <w:tcW w:w="4390" w:type="dxa"/>
            <w:noWrap/>
            <w:hideMark/>
          </w:tcPr>
          <w:p w14:paraId="3B74C7AA" w14:textId="77777777" w:rsidR="00FE748F" w:rsidRPr="00FE748F" w:rsidRDefault="00FE748F">
            <w:r w:rsidRPr="00FE748F">
              <w:t xml:space="preserve">    CWS-IV-2002</w:t>
            </w:r>
          </w:p>
        </w:tc>
        <w:tc>
          <w:tcPr>
            <w:tcW w:w="1701" w:type="dxa"/>
            <w:noWrap/>
            <w:hideMark/>
          </w:tcPr>
          <w:p w14:paraId="0A1C9FF3" w14:textId="77777777" w:rsidR="00FE748F" w:rsidRPr="00FE748F" w:rsidRDefault="00FE748F">
            <w:r w:rsidRPr="00FE748F">
              <w:t>30 (25%)</w:t>
            </w:r>
          </w:p>
        </w:tc>
        <w:tc>
          <w:tcPr>
            <w:tcW w:w="2126" w:type="dxa"/>
            <w:noWrap/>
            <w:hideMark/>
          </w:tcPr>
          <w:p w14:paraId="0730E2EE" w14:textId="77777777" w:rsidR="00FE748F" w:rsidRPr="00FE748F" w:rsidRDefault="00FE748F">
            <w:r w:rsidRPr="00FE748F">
              <w:t>19 (16%)</w:t>
            </w:r>
          </w:p>
        </w:tc>
        <w:tc>
          <w:tcPr>
            <w:tcW w:w="1417" w:type="dxa"/>
            <w:noWrap/>
            <w:hideMark/>
          </w:tcPr>
          <w:p w14:paraId="797E7A08" w14:textId="77777777" w:rsidR="00FE748F" w:rsidRPr="00FE748F" w:rsidRDefault="00FE748F"/>
        </w:tc>
      </w:tr>
      <w:tr w:rsidR="00FE748F" w:rsidRPr="00FE748F" w14:paraId="5DD9519D" w14:textId="77777777" w:rsidTr="001E1FE4">
        <w:trPr>
          <w:trHeight w:val="300"/>
        </w:trPr>
        <w:tc>
          <w:tcPr>
            <w:tcW w:w="4390" w:type="dxa"/>
            <w:noWrap/>
            <w:hideMark/>
          </w:tcPr>
          <w:p w14:paraId="54707D66" w14:textId="77777777" w:rsidR="00FE748F" w:rsidRPr="00FE748F" w:rsidRDefault="00FE748F">
            <w:r w:rsidRPr="00FE748F">
              <w:t xml:space="preserve">    CWS-SOTISAR</w:t>
            </w:r>
          </w:p>
        </w:tc>
        <w:tc>
          <w:tcPr>
            <w:tcW w:w="1701" w:type="dxa"/>
            <w:noWrap/>
            <w:hideMark/>
          </w:tcPr>
          <w:p w14:paraId="7A8798B4" w14:textId="77777777" w:rsidR="00FE748F" w:rsidRPr="00FE748F" w:rsidRDefault="00FE748F">
            <w:r w:rsidRPr="00FE748F">
              <w:t>32 (27%)</w:t>
            </w:r>
          </w:p>
        </w:tc>
        <w:tc>
          <w:tcPr>
            <w:tcW w:w="2126" w:type="dxa"/>
            <w:noWrap/>
            <w:hideMark/>
          </w:tcPr>
          <w:p w14:paraId="3EFA2BC0" w14:textId="77777777" w:rsidR="00FE748F" w:rsidRPr="00FE748F" w:rsidRDefault="00FE748F">
            <w:r w:rsidRPr="00FE748F">
              <w:t>33 (28%)</w:t>
            </w:r>
          </w:p>
        </w:tc>
        <w:tc>
          <w:tcPr>
            <w:tcW w:w="1417" w:type="dxa"/>
            <w:noWrap/>
            <w:hideMark/>
          </w:tcPr>
          <w:p w14:paraId="1E6D300E" w14:textId="77777777" w:rsidR="00FE748F" w:rsidRPr="00FE748F" w:rsidRDefault="00FE748F"/>
        </w:tc>
      </w:tr>
      <w:tr w:rsidR="00FE748F" w:rsidRPr="00FE748F" w14:paraId="56A1EAAE" w14:textId="77777777" w:rsidTr="001E1FE4">
        <w:trPr>
          <w:trHeight w:val="300"/>
        </w:trPr>
        <w:tc>
          <w:tcPr>
            <w:tcW w:w="4390" w:type="dxa"/>
            <w:noWrap/>
            <w:hideMark/>
          </w:tcPr>
          <w:p w14:paraId="751CEDA4" w14:textId="77777777" w:rsidR="00FE748F" w:rsidRPr="00FE748F" w:rsidRDefault="00FE748F">
            <w:r w:rsidRPr="00FE748F">
              <w:t xml:space="preserve">    MTS2008</w:t>
            </w:r>
          </w:p>
        </w:tc>
        <w:tc>
          <w:tcPr>
            <w:tcW w:w="1701" w:type="dxa"/>
            <w:noWrap/>
            <w:hideMark/>
          </w:tcPr>
          <w:p w14:paraId="71D5A536" w14:textId="77777777" w:rsidR="00FE748F" w:rsidRPr="00FE748F" w:rsidRDefault="00FE748F">
            <w:r w:rsidRPr="00FE748F">
              <w:t>57 (48%)</w:t>
            </w:r>
          </w:p>
        </w:tc>
        <w:tc>
          <w:tcPr>
            <w:tcW w:w="2126" w:type="dxa"/>
            <w:noWrap/>
            <w:hideMark/>
          </w:tcPr>
          <w:p w14:paraId="2C2FF38B" w14:textId="77777777" w:rsidR="00FE748F" w:rsidRPr="00FE748F" w:rsidRDefault="00FE748F">
            <w:r w:rsidRPr="00FE748F">
              <w:t>67 (56%)</w:t>
            </w:r>
          </w:p>
        </w:tc>
        <w:tc>
          <w:tcPr>
            <w:tcW w:w="1417" w:type="dxa"/>
            <w:noWrap/>
            <w:hideMark/>
          </w:tcPr>
          <w:p w14:paraId="469ED6C4" w14:textId="77777777" w:rsidR="00FE748F" w:rsidRPr="00FE748F" w:rsidRDefault="00FE748F"/>
        </w:tc>
      </w:tr>
      <w:tr w:rsidR="00FE748F" w:rsidRPr="00FE748F" w14:paraId="0D4A9EA1" w14:textId="77777777" w:rsidTr="001E1FE4">
        <w:trPr>
          <w:trHeight w:val="300"/>
        </w:trPr>
        <w:tc>
          <w:tcPr>
            <w:tcW w:w="4390" w:type="dxa"/>
            <w:noWrap/>
            <w:hideMark/>
          </w:tcPr>
          <w:p w14:paraId="1CB4E802" w14:textId="77777777" w:rsidR="00FE748F" w:rsidRPr="00FE748F" w:rsidRDefault="00FE748F">
            <w:r w:rsidRPr="00FE748F">
              <w:t>SUBGROUP</w:t>
            </w:r>
          </w:p>
        </w:tc>
        <w:tc>
          <w:tcPr>
            <w:tcW w:w="1701" w:type="dxa"/>
            <w:noWrap/>
            <w:hideMark/>
          </w:tcPr>
          <w:p w14:paraId="6335638D" w14:textId="77777777" w:rsidR="00FE748F" w:rsidRPr="00FE748F" w:rsidRDefault="00FE748F"/>
        </w:tc>
        <w:tc>
          <w:tcPr>
            <w:tcW w:w="2126" w:type="dxa"/>
            <w:noWrap/>
            <w:hideMark/>
          </w:tcPr>
          <w:p w14:paraId="1238F55D" w14:textId="77777777" w:rsidR="00FE748F" w:rsidRPr="00FE748F" w:rsidRDefault="00FE748F"/>
        </w:tc>
        <w:tc>
          <w:tcPr>
            <w:tcW w:w="1417" w:type="dxa"/>
            <w:noWrap/>
            <w:hideMark/>
          </w:tcPr>
          <w:p w14:paraId="2E299BCC" w14:textId="77777777" w:rsidR="00FE748F" w:rsidRPr="00FE748F" w:rsidRDefault="00FE748F">
            <w:r w:rsidRPr="00FE748F">
              <w:t>&lt;0.001</w:t>
            </w:r>
          </w:p>
        </w:tc>
      </w:tr>
      <w:tr w:rsidR="00FE748F" w:rsidRPr="00FE748F" w14:paraId="6D7329A1" w14:textId="77777777" w:rsidTr="001E1FE4">
        <w:trPr>
          <w:trHeight w:val="300"/>
        </w:trPr>
        <w:tc>
          <w:tcPr>
            <w:tcW w:w="4390" w:type="dxa"/>
            <w:noWrap/>
            <w:hideMark/>
          </w:tcPr>
          <w:p w14:paraId="02B43ED7" w14:textId="77777777" w:rsidR="00FE748F" w:rsidRPr="00FE748F" w:rsidRDefault="00FE748F">
            <w:r w:rsidRPr="00FE748F">
              <w:t xml:space="preserve">    CWS no lung RT</w:t>
            </w:r>
          </w:p>
        </w:tc>
        <w:tc>
          <w:tcPr>
            <w:tcW w:w="1701" w:type="dxa"/>
            <w:noWrap/>
            <w:hideMark/>
          </w:tcPr>
          <w:p w14:paraId="57DB61FF" w14:textId="77777777" w:rsidR="00FE748F" w:rsidRPr="00FE748F" w:rsidRDefault="00FE748F">
            <w:r w:rsidRPr="00FE748F">
              <w:t>59 (50%)</w:t>
            </w:r>
          </w:p>
        </w:tc>
        <w:tc>
          <w:tcPr>
            <w:tcW w:w="2126" w:type="dxa"/>
            <w:noWrap/>
            <w:hideMark/>
          </w:tcPr>
          <w:p w14:paraId="164B4DB5" w14:textId="77777777" w:rsidR="00FE748F" w:rsidRPr="00FE748F" w:rsidRDefault="00FE748F">
            <w:r w:rsidRPr="00FE748F">
              <w:t>49 (41%)</w:t>
            </w:r>
          </w:p>
        </w:tc>
        <w:tc>
          <w:tcPr>
            <w:tcW w:w="1417" w:type="dxa"/>
            <w:noWrap/>
            <w:hideMark/>
          </w:tcPr>
          <w:p w14:paraId="61F0C99B" w14:textId="77777777" w:rsidR="00FE748F" w:rsidRPr="00FE748F" w:rsidRDefault="00FE748F"/>
        </w:tc>
      </w:tr>
      <w:tr w:rsidR="00FE748F" w:rsidRPr="00FE748F" w14:paraId="21F6AEE6" w14:textId="77777777" w:rsidTr="001E1FE4">
        <w:trPr>
          <w:trHeight w:val="300"/>
        </w:trPr>
        <w:tc>
          <w:tcPr>
            <w:tcW w:w="4390" w:type="dxa"/>
            <w:noWrap/>
            <w:hideMark/>
          </w:tcPr>
          <w:p w14:paraId="7610FC06" w14:textId="77777777" w:rsidR="00FE748F" w:rsidRPr="00FE748F" w:rsidRDefault="00FE748F">
            <w:r w:rsidRPr="00FE748F">
              <w:t xml:space="preserve">    EPSSG no lung RT</w:t>
            </w:r>
          </w:p>
        </w:tc>
        <w:tc>
          <w:tcPr>
            <w:tcW w:w="1701" w:type="dxa"/>
            <w:noWrap/>
            <w:hideMark/>
          </w:tcPr>
          <w:p w14:paraId="04A159CF" w14:textId="0207DEE5" w:rsidR="00FE748F" w:rsidRPr="00FE748F" w:rsidRDefault="00FE748F" w:rsidP="001E1FE4">
            <w:r w:rsidRPr="00FE748F">
              <w:t>2</w:t>
            </w:r>
            <w:r w:rsidR="001E1FE4">
              <w:t>9</w:t>
            </w:r>
            <w:r w:rsidRPr="00FE748F">
              <w:t xml:space="preserve"> (22%)</w:t>
            </w:r>
          </w:p>
        </w:tc>
        <w:tc>
          <w:tcPr>
            <w:tcW w:w="2126" w:type="dxa"/>
            <w:noWrap/>
            <w:hideMark/>
          </w:tcPr>
          <w:p w14:paraId="3CFF15C5" w14:textId="77777777" w:rsidR="00FE748F" w:rsidRPr="00FE748F" w:rsidRDefault="00FE748F">
            <w:r w:rsidRPr="00FE748F">
              <w:t>53 (45%)</w:t>
            </w:r>
          </w:p>
        </w:tc>
        <w:tc>
          <w:tcPr>
            <w:tcW w:w="1417" w:type="dxa"/>
            <w:noWrap/>
            <w:hideMark/>
          </w:tcPr>
          <w:p w14:paraId="20F2E98E" w14:textId="77777777" w:rsidR="00FE748F" w:rsidRPr="00FE748F" w:rsidRDefault="00FE748F"/>
        </w:tc>
      </w:tr>
      <w:tr w:rsidR="00FE748F" w:rsidRPr="00FE748F" w14:paraId="4631A34B" w14:textId="77777777" w:rsidTr="001E1FE4">
        <w:trPr>
          <w:trHeight w:val="300"/>
        </w:trPr>
        <w:tc>
          <w:tcPr>
            <w:tcW w:w="4390" w:type="dxa"/>
            <w:noWrap/>
            <w:hideMark/>
          </w:tcPr>
          <w:p w14:paraId="0FA07DE2" w14:textId="76855EDE" w:rsidR="00FE748F" w:rsidRPr="00FE748F" w:rsidRDefault="00FE748F" w:rsidP="001E1FE4">
            <w:r w:rsidRPr="00FE748F">
              <w:t xml:space="preserve">    </w:t>
            </w:r>
            <w:r w:rsidR="001E1FE4">
              <w:t>WLI</w:t>
            </w:r>
            <w:r w:rsidRPr="00FE748F">
              <w:t>+</w:t>
            </w:r>
            <w:r w:rsidR="001E1FE4">
              <w:t xml:space="preserve"> (CWS and EpSSG)</w:t>
            </w:r>
          </w:p>
        </w:tc>
        <w:tc>
          <w:tcPr>
            <w:tcW w:w="1701" w:type="dxa"/>
            <w:noWrap/>
            <w:hideMark/>
          </w:tcPr>
          <w:p w14:paraId="1B09EFCA" w14:textId="22822A59" w:rsidR="00FE748F" w:rsidRPr="00FE748F" w:rsidRDefault="001E1FE4">
            <w:r>
              <w:t>31</w:t>
            </w:r>
            <w:r w:rsidR="00FE748F" w:rsidRPr="00FE748F">
              <w:t xml:space="preserve"> (27%)</w:t>
            </w:r>
          </w:p>
        </w:tc>
        <w:tc>
          <w:tcPr>
            <w:tcW w:w="2126" w:type="dxa"/>
            <w:noWrap/>
            <w:hideMark/>
          </w:tcPr>
          <w:p w14:paraId="6740E40F" w14:textId="77777777" w:rsidR="00FE748F" w:rsidRPr="00FE748F" w:rsidRDefault="00FE748F">
            <w:r w:rsidRPr="00FE748F">
              <w:t>17 (14%)</w:t>
            </w:r>
          </w:p>
        </w:tc>
        <w:tc>
          <w:tcPr>
            <w:tcW w:w="1417" w:type="dxa"/>
            <w:noWrap/>
            <w:hideMark/>
          </w:tcPr>
          <w:p w14:paraId="3F79FED2" w14:textId="77777777" w:rsidR="00FE748F" w:rsidRPr="00FE748F" w:rsidRDefault="00FE748F"/>
        </w:tc>
      </w:tr>
      <w:tr w:rsidR="00FE748F" w:rsidRPr="00FE748F" w14:paraId="0C7DCC66" w14:textId="77777777" w:rsidTr="001E1FE4">
        <w:trPr>
          <w:trHeight w:val="300"/>
        </w:trPr>
        <w:tc>
          <w:tcPr>
            <w:tcW w:w="4390" w:type="dxa"/>
            <w:noWrap/>
            <w:hideMark/>
          </w:tcPr>
          <w:p w14:paraId="79524863" w14:textId="77777777" w:rsidR="00FE748F" w:rsidRPr="00FE748F" w:rsidRDefault="00FE748F">
            <w:r w:rsidRPr="00FE748F">
              <w:t>GENDER</w:t>
            </w:r>
          </w:p>
        </w:tc>
        <w:tc>
          <w:tcPr>
            <w:tcW w:w="1701" w:type="dxa"/>
            <w:noWrap/>
            <w:hideMark/>
          </w:tcPr>
          <w:p w14:paraId="64AFFD7E" w14:textId="77777777" w:rsidR="00FE748F" w:rsidRPr="00FE748F" w:rsidRDefault="00FE748F"/>
        </w:tc>
        <w:tc>
          <w:tcPr>
            <w:tcW w:w="2126" w:type="dxa"/>
            <w:noWrap/>
            <w:hideMark/>
          </w:tcPr>
          <w:p w14:paraId="4E9CAA9B" w14:textId="77777777" w:rsidR="00FE748F" w:rsidRPr="00FE748F" w:rsidRDefault="00FE748F"/>
        </w:tc>
        <w:tc>
          <w:tcPr>
            <w:tcW w:w="1417" w:type="dxa"/>
            <w:noWrap/>
            <w:hideMark/>
          </w:tcPr>
          <w:p w14:paraId="6B49E25C" w14:textId="77777777" w:rsidR="00FE748F" w:rsidRPr="00FE748F" w:rsidRDefault="00FE748F" w:rsidP="00FE748F">
            <w:r w:rsidRPr="00FE748F">
              <w:t>0.7</w:t>
            </w:r>
          </w:p>
        </w:tc>
      </w:tr>
      <w:tr w:rsidR="00FE748F" w:rsidRPr="00FE748F" w14:paraId="129D0E0B" w14:textId="77777777" w:rsidTr="001E1FE4">
        <w:trPr>
          <w:trHeight w:val="300"/>
        </w:trPr>
        <w:tc>
          <w:tcPr>
            <w:tcW w:w="4390" w:type="dxa"/>
            <w:noWrap/>
            <w:hideMark/>
          </w:tcPr>
          <w:p w14:paraId="51172AF6" w14:textId="77777777" w:rsidR="00FE748F" w:rsidRPr="00FE748F" w:rsidRDefault="00FE748F">
            <w:r w:rsidRPr="00FE748F">
              <w:t xml:space="preserve">    female</w:t>
            </w:r>
          </w:p>
        </w:tc>
        <w:tc>
          <w:tcPr>
            <w:tcW w:w="1701" w:type="dxa"/>
            <w:noWrap/>
            <w:hideMark/>
          </w:tcPr>
          <w:p w14:paraId="00D80B45" w14:textId="77777777" w:rsidR="00FE748F" w:rsidRPr="00FE748F" w:rsidRDefault="00FE748F">
            <w:r w:rsidRPr="00FE748F">
              <w:t>52 (44%)</w:t>
            </w:r>
          </w:p>
        </w:tc>
        <w:tc>
          <w:tcPr>
            <w:tcW w:w="2126" w:type="dxa"/>
            <w:noWrap/>
            <w:hideMark/>
          </w:tcPr>
          <w:p w14:paraId="7B34F8C1" w14:textId="77777777" w:rsidR="00FE748F" w:rsidRPr="00FE748F" w:rsidRDefault="00FE748F">
            <w:r w:rsidRPr="00FE748F">
              <w:t>49 (41%)</w:t>
            </w:r>
          </w:p>
        </w:tc>
        <w:tc>
          <w:tcPr>
            <w:tcW w:w="1417" w:type="dxa"/>
            <w:noWrap/>
            <w:hideMark/>
          </w:tcPr>
          <w:p w14:paraId="3A380824" w14:textId="77777777" w:rsidR="00FE748F" w:rsidRPr="00FE748F" w:rsidRDefault="00FE748F"/>
        </w:tc>
      </w:tr>
      <w:tr w:rsidR="00FE748F" w:rsidRPr="00FE748F" w14:paraId="3B88CBA0" w14:textId="77777777" w:rsidTr="001E1FE4">
        <w:trPr>
          <w:trHeight w:val="300"/>
        </w:trPr>
        <w:tc>
          <w:tcPr>
            <w:tcW w:w="4390" w:type="dxa"/>
            <w:noWrap/>
            <w:hideMark/>
          </w:tcPr>
          <w:p w14:paraId="2E3081FB" w14:textId="77777777" w:rsidR="00FE748F" w:rsidRPr="00FE748F" w:rsidRDefault="00FE748F">
            <w:r w:rsidRPr="00FE748F">
              <w:t xml:space="preserve">    male</w:t>
            </w:r>
          </w:p>
        </w:tc>
        <w:tc>
          <w:tcPr>
            <w:tcW w:w="1701" w:type="dxa"/>
            <w:noWrap/>
            <w:hideMark/>
          </w:tcPr>
          <w:p w14:paraId="15F746B0" w14:textId="77777777" w:rsidR="00FE748F" w:rsidRPr="00FE748F" w:rsidRDefault="00FE748F">
            <w:r w:rsidRPr="00FE748F">
              <w:t>67 (56%)</w:t>
            </w:r>
          </w:p>
        </w:tc>
        <w:tc>
          <w:tcPr>
            <w:tcW w:w="2126" w:type="dxa"/>
            <w:noWrap/>
            <w:hideMark/>
          </w:tcPr>
          <w:p w14:paraId="4A5F92DF" w14:textId="77777777" w:rsidR="00FE748F" w:rsidRPr="00FE748F" w:rsidRDefault="00FE748F">
            <w:r w:rsidRPr="00FE748F">
              <w:t>70 (59%)</w:t>
            </w:r>
          </w:p>
        </w:tc>
        <w:tc>
          <w:tcPr>
            <w:tcW w:w="1417" w:type="dxa"/>
            <w:noWrap/>
            <w:hideMark/>
          </w:tcPr>
          <w:p w14:paraId="4F92530C" w14:textId="77777777" w:rsidR="00FE748F" w:rsidRPr="00FE748F" w:rsidRDefault="00FE748F"/>
        </w:tc>
      </w:tr>
      <w:tr w:rsidR="00FE748F" w:rsidRPr="00FE748F" w14:paraId="6CF9E42F" w14:textId="77777777" w:rsidTr="001E1FE4">
        <w:trPr>
          <w:trHeight w:val="300"/>
        </w:trPr>
        <w:tc>
          <w:tcPr>
            <w:tcW w:w="4390" w:type="dxa"/>
            <w:noWrap/>
            <w:hideMark/>
          </w:tcPr>
          <w:p w14:paraId="09F891EB" w14:textId="77777777" w:rsidR="00FE748F" w:rsidRPr="00FE748F" w:rsidRDefault="00FE748F">
            <w:r w:rsidRPr="00FE748F">
              <w:t>AGE</w:t>
            </w:r>
          </w:p>
        </w:tc>
        <w:tc>
          <w:tcPr>
            <w:tcW w:w="1701" w:type="dxa"/>
            <w:noWrap/>
            <w:hideMark/>
          </w:tcPr>
          <w:p w14:paraId="2002A137" w14:textId="77777777" w:rsidR="00FE748F" w:rsidRPr="00FE748F" w:rsidRDefault="00FE748F"/>
        </w:tc>
        <w:tc>
          <w:tcPr>
            <w:tcW w:w="2126" w:type="dxa"/>
            <w:noWrap/>
            <w:hideMark/>
          </w:tcPr>
          <w:p w14:paraId="1FEF8157" w14:textId="77777777" w:rsidR="00FE748F" w:rsidRPr="00FE748F" w:rsidRDefault="00FE748F"/>
        </w:tc>
        <w:tc>
          <w:tcPr>
            <w:tcW w:w="1417" w:type="dxa"/>
            <w:noWrap/>
            <w:hideMark/>
          </w:tcPr>
          <w:p w14:paraId="4241AF96" w14:textId="77777777" w:rsidR="00FE748F" w:rsidRPr="00FE748F" w:rsidRDefault="00FE748F">
            <w:r w:rsidRPr="00FE748F">
              <w:t>&lt;0.001</w:t>
            </w:r>
          </w:p>
        </w:tc>
      </w:tr>
      <w:tr w:rsidR="00FE748F" w:rsidRPr="00FE748F" w14:paraId="369890A0" w14:textId="77777777" w:rsidTr="001E1FE4">
        <w:trPr>
          <w:trHeight w:val="300"/>
        </w:trPr>
        <w:tc>
          <w:tcPr>
            <w:tcW w:w="4390" w:type="dxa"/>
            <w:noWrap/>
            <w:hideMark/>
          </w:tcPr>
          <w:p w14:paraId="49B3BEFB" w14:textId="60FEF64A" w:rsidR="00FE748F" w:rsidRPr="00FE748F" w:rsidRDefault="00FE748F">
            <w:r w:rsidRPr="00FE748F">
              <w:t xml:space="preserve">    &lt;10</w:t>
            </w:r>
            <w:r w:rsidR="001E1FE4">
              <w:t xml:space="preserve"> years</w:t>
            </w:r>
          </w:p>
        </w:tc>
        <w:tc>
          <w:tcPr>
            <w:tcW w:w="1701" w:type="dxa"/>
            <w:noWrap/>
            <w:hideMark/>
          </w:tcPr>
          <w:p w14:paraId="0FB29035" w14:textId="77777777" w:rsidR="00FE748F" w:rsidRPr="00FE748F" w:rsidRDefault="00FE748F">
            <w:r w:rsidRPr="00FE748F">
              <w:t>88 (74%)</w:t>
            </w:r>
          </w:p>
        </w:tc>
        <w:tc>
          <w:tcPr>
            <w:tcW w:w="2126" w:type="dxa"/>
            <w:noWrap/>
            <w:hideMark/>
          </w:tcPr>
          <w:p w14:paraId="5052FFBE" w14:textId="77777777" w:rsidR="00FE748F" w:rsidRPr="00FE748F" w:rsidRDefault="00FE748F">
            <w:r w:rsidRPr="00FE748F">
              <w:t>55 (46%)</w:t>
            </w:r>
          </w:p>
        </w:tc>
        <w:tc>
          <w:tcPr>
            <w:tcW w:w="1417" w:type="dxa"/>
            <w:noWrap/>
            <w:hideMark/>
          </w:tcPr>
          <w:p w14:paraId="1B2A0899" w14:textId="77777777" w:rsidR="00FE748F" w:rsidRPr="00FE748F" w:rsidRDefault="00FE748F"/>
        </w:tc>
      </w:tr>
      <w:tr w:rsidR="00FE748F" w:rsidRPr="00FE748F" w14:paraId="74C44170" w14:textId="77777777" w:rsidTr="001E1FE4">
        <w:trPr>
          <w:trHeight w:val="300"/>
        </w:trPr>
        <w:tc>
          <w:tcPr>
            <w:tcW w:w="4390" w:type="dxa"/>
            <w:noWrap/>
            <w:hideMark/>
          </w:tcPr>
          <w:p w14:paraId="15F12910" w14:textId="03370265" w:rsidR="00FE748F" w:rsidRPr="00FE748F" w:rsidRDefault="00FE748F">
            <w:r w:rsidRPr="00FE748F">
              <w:t xml:space="preserve">    &gt;=10</w:t>
            </w:r>
            <w:r w:rsidR="001E1FE4">
              <w:t xml:space="preserve"> years</w:t>
            </w:r>
          </w:p>
        </w:tc>
        <w:tc>
          <w:tcPr>
            <w:tcW w:w="1701" w:type="dxa"/>
            <w:noWrap/>
            <w:hideMark/>
          </w:tcPr>
          <w:p w14:paraId="5FC1039B" w14:textId="77777777" w:rsidR="00FE748F" w:rsidRPr="00FE748F" w:rsidRDefault="00FE748F">
            <w:r w:rsidRPr="00FE748F">
              <w:t>31 (26%)</w:t>
            </w:r>
          </w:p>
        </w:tc>
        <w:tc>
          <w:tcPr>
            <w:tcW w:w="2126" w:type="dxa"/>
            <w:noWrap/>
            <w:hideMark/>
          </w:tcPr>
          <w:p w14:paraId="0AB44560" w14:textId="77777777" w:rsidR="00FE748F" w:rsidRPr="00FE748F" w:rsidRDefault="00FE748F">
            <w:r w:rsidRPr="00FE748F">
              <w:t>64 (54%)</w:t>
            </w:r>
          </w:p>
        </w:tc>
        <w:tc>
          <w:tcPr>
            <w:tcW w:w="1417" w:type="dxa"/>
            <w:noWrap/>
            <w:hideMark/>
          </w:tcPr>
          <w:p w14:paraId="40D63536" w14:textId="77777777" w:rsidR="00FE748F" w:rsidRPr="00FE748F" w:rsidRDefault="00FE748F"/>
        </w:tc>
      </w:tr>
      <w:tr w:rsidR="00FE748F" w:rsidRPr="00FE748F" w14:paraId="66347275" w14:textId="77777777" w:rsidTr="001E1FE4">
        <w:trPr>
          <w:trHeight w:val="300"/>
        </w:trPr>
        <w:tc>
          <w:tcPr>
            <w:tcW w:w="4390" w:type="dxa"/>
            <w:noWrap/>
            <w:hideMark/>
          </w:tcPr>
          <w:p w14:paraId="477E84B0" w14:textId="77777777" w:rsidR="00FE748F" w:rsidRPr="00FE748F" w:rsidRDefault="00FE748F">
            <w:r w:rsidRPr="00FE748F">
              <w:t>DIAGNOSIS</w:t>
            </w:r>
          </w:p>
        </w:tc>
        <w:tc>
          <w:tcPr>
            <w:tcW w:w="1701" w:type="dxa"/>
            <w:noWrap/>
            <w:hideMark/>
          </w:tcPr>
          <w:p w14:paraId="5BB53D49" w14:textId="77777777" w:rsidR="00FE748F" w:rsidRPr="00FE748F" w:rsidRDefault="00FE748F"/>
        </w:tc>
        <w:tc>
          <w:tcPr>
            <w:tcW w:w="2126" w:type="dxa"/>
            <w:noWrap/>
            <w:hideMark/>
          </w:tcPr>
          <w:p w14:paraId="52FD0232" w14:textId="77777777" w:rsidR="00FE748F" w:rsidRPr="00FE748F" w:rsidRDefault="00FE748F"/>
        </w:tc>
        <w:tc>
          <w:tcPr>
            <w:tcW w:w="1417" w:type="dxa"/>
            <w:noWrap/>
            <w:hideMark/>
          </w:tcPr>
          <w:p w14:paraId="4F4A087D" w14:textId="77777777" w:rsidR="00FE748F" w:rsidRPr="00FE748F" w:rsidRDefault="00FE748F">
            <w:r w:rsidRPr="00FE748F">
              <w:t>&lt;0.001</w:t>
            </w:r>
          </w:p>
        </w:tc>
      </w:tr>
      <w:tr w:rsidR="00FE748F" w:rsidRPr="00FE748F" w14:paraId="2FE95231" w14:textId="77777777" w:rsidTr="001E1FE4">
        <w:trPr>
          <w:trHeight w:val="300"/>
        </w:trPr>
        <w:tc>
          <w:tcPr>
            <w:tcW w:w="4390" w:type="dxa"/>
            <w:noWrap/>
            <w:hideMark/>
          </w:tcPr>
          <w:p w14:paraId="0517E48C" w14:textId="45BB9F28" w:rsidR="00FE748F" w:rsidRPr="00FE748F" w:rsidRDefault="00FE748F" w:rsidP="00AA11E2">
            <w:r w:rsidRPr="00FE748F">
              <w:t xml:space="preserve">    </w:t>
            </w:r>
            <w:r w:rsidR="00AA11E2">
              <w:t>ARMS</w:t>
            </w:r>
          </w:p>
        </w:tc>
        <w:tc>
          <w:tcPr>
            <w:tcW w:w="1701" w:type="dxa"/>
            <w:noWrap/>
            <w:hideMark/>
          </w:tcPr>
          <w:p w14:paraId="00A793DF" w14:textId="77777777" w:rsidR="00FE748F" w:rsidRPr="00FE748F" w:rsidRDefault="00FE748F">
            <w:r w:rsidRPr="00FE748F">
              <w:t>21 (18%)</w:t>
            </w:r>
          </w:p>
        </w:tc>
        <w:tc>
          <w:tcPr>
            <w:tcW w:w="2126" w:type="dxa"/>
            <w:noWrap/>
            <w:hideMark/>
          </w:tcPr>
          <w:p w14:paraId="37E090A7" w14:textId="77777777" w:rsidR="00FE748F" w:rsidRPr="00FE748F" w:rsidRDefault="00FE748F">
            <w:r w:rsidRPr="00FE748F">
              <w:t>60 (50%)</w:t>
            </w:r>
          </w:p>
        </w:tc>
        <w:tc>
          <w:tcPr>
            <w:tcW w:w="1417" w:type="dxa"/>
            <w:noWrap/>
            <w:hideMark/>
          </w:tcPr>
          <w:p w14:paraId="3D1A2AD0" w14:textId="77777777" w:rsidR="00FE748F" w:rsidRPr="00FE748F" w:rsidRDefault="00FE748F"/>
        </w:tc>
      </w:tr>
      <w:tr w:rsidR="00FE748F" w:rsidRPr="00FE748F" w14:paraId="714A55E3" w14:textId="77777777" w:rsidTr="001E1FE4">
        <w:trPr>
          <w:trHeight w:val="300"/>
        </w:trPr>
        <w:tc>
          <w:tcPr>
            <w:tcW w:w="4390" w:type="dxa"/>
            <w:noWrap/>
            <w:hideMark/>
          </w:tcPr>
          <w:p w14:paraId="2502F978" w14:textId="29D9A0B2" w:rsidR="00FE748F" w:rsidRPr="00FE748F" w:rsidRDefault="00FE748F" w:rsidP="00AA11E2">
            <w:r w:rsidRPr="00FE748F">
              <w:t xml:space="preserve">    </w:t>
            </w:r>
            <w:r w:rsidR="00AA11E2">
              <w:t>ERMS</w:t>
            </w:r>
          </w:p>
        </w:tc>
        <w:tc>
          <w:tcPr>
            <w:tcW w:w="1701" w:type="dxa"/>
            <w:noWrap/>
            <w:hideMark/>
          </w:tcPr>
          <w:p w14:paraId="7E2937FF" w14:textId="77777777" w:rsidR="00FE748F" w:rsidRPr="00FE748F" w:rsidRDefault="00FE748F">
            <w:r w:rsidRPr="00FE748F">
              <w:t>93 (78%)</w:t>
            </w:r>
          </w:p>
        </w:tc>
        <w:tc>
          <w:tcPr>
            <w:tcW w:w="2126" w:type="dxa"/>
            <w:noWrap/>
            <w:hideMark/>
          </w:tcPr>
          <w:p w14:paraId="0E5635D0" w14:textId="77777777" w:rsidR="00FE748F" w:rsidRPr="00FE748F" w:rsidRDefault="00FE748F">
            <w:r w:rsidRPr="00FE748F">
              <w:t>51 (43%)</w:t>
            </w:r>
          </w:p>
        </w:tc>
        <w:tc>
          <w:tcPr>
            <w:tcW w:w="1417" w:type="dxa"/>
            <w:noWrap/>
            <w:hideMark/>
          </w:tcPr>
          <w:p w14:paraId="1C5B2FED" w14:textId="77777777" w:rsidR="00FE748F" w:rsidRPr="00FE748F" w:rsidRDefault="00FE748F"/>
        </w:tc>
      </w:tr>
      <w:tr w:rsidR="00FE748F" w:rsidRPr="00FE748F" w14:paraId="086EBA2C" w14:textId="77777777" w:rsidTr="001E1FE4">
        <w:trPr>
          <w:trHeight w:val="300"/>
        </w:trPr>
        <w:tc>
          <w:tcPr>
            <w:tcW w:w="4390" w:type="dxa"/>
            <w:noWrap/>
            <w:hideMark/>
          </w:tcPr>
          <w:p w14:paraId="4BCDC78C" w14:textId="3A95949C" w:rsidR="00FE748F" w:rsidRPr="00FE748F" w:rsidRDefault="00FE748F">
            <w:r w:rsidRPr="00FE748F">
              <w:t xml:space="preserve">    RMS</w:t>
            </w:r>
            <w:r w:rsidR="00AA11E2">
              <w:t xml:space="preserve"> NOS</w:t>
            </w:r>
          </w:p>
        </w:tc>
        <w:tc>
          <w:tcPr>
            <w:tcW w:w="1701" w:type="dxa"/>
            <w:noWrap/>
            <w:hideMark/>
          </w:tcPr>
          <w:p w14:paraId="306D16DC" w14:textId="77777777" w:rsidR="00FE748F" w:rsidRPr="00FE748F" w:rsidRDefault="00FE748F">
            <w:r w:rsidRPr="00FE748F">
              <w:t>5 (4.2%)</w:t>
            </w:r>
          </w:p>
        </w:tc>
        <w:tc>
          <w:tcPr>
            <w:tcW w:w="2126" w:type="dxa"/>
            <w:noWrap/>
            <w:hideMark/>
          </w:tcPr>
          <w:p w14:paraId="6412B6F5" w14:textId="77777777" w:rsidR="00FE748F" w:rsidRPr="00FE748F" w:rsidRDefault="00FE748F">
            <w:r w:rsidRPr="00FE748F">
              <w:t>8 (6.7%)</w:t>
            </w:r>
          </w:p>
        </w:tc>
        <w:tc>
          <w:tcPr>
            <w:tcW w:w="1417" w:type="dxa"/>
            <w:noWrap/>
            <w:hideMark/>
          </w:tcPr>
          <w:p w14:paraId="3D01C852" w14:textId="77777777" w:rsidR="00FE748F" w:rsidRPr="00FE748F" w:rsidRDefault="00FE748F"/>
        </w:tc>
      </w:tr>
      <w:tr w:rsidR="00FE748F" w:rsidRPr="00FE748F" w14:paraId="6CD6AFCC" w14:textId="77777777" w:rsidTr="001E1FE4">
        <w:trPr>
          <w:trHeight w:val="300"/>
        </w:trPr>
        <w:tc>
          <w:tcPr>
            <w:tcW w:w="4390" w:type="dxa"/>
            <w:noWrap/>
            <w:hideMark/>
          </w:tcPr>
          <w:p w14:paraId="1AE8EF4C" w14:textId="77777777" w:rsidR="00FE748F" w:rsidRPr="00FE748F" w:rsidRDefault="00FE748F">
            <w:r w:rsidRPr="00FE748F">
              <w:t>T_SIZE</w:t>
            </w:r>
          </w:p>
        </w:tc>
        <w:tc>
          <w:tcPr>
            <w:tcW w:w="1701" w:type="dxa"/>
            <w:noWrap/>
            <w:hideMark/>
          </w:tcPr>
          <w:p w14:paraId="7530EAC2" w14:textId="77777777" w:rsidR="00FE748F" w:rsidRPr="00FE748F" w:rsidRDefault="00FE748F"/>
        </w:tc>
        <w:tc>
          <w:tcPr>
            <w:tcW w:w="2126" w:type="dxa"/>
            <w:noWrap/>
            <w:hideMark/>
          </w:tcPr>
          <w:p w14:paraId="70AAFE7F" w14:textId="77777777" w:rsidR="00FE748F" w:rsidRPr="00FE748F" w:rsidRDefault="00FE748F"/>
        </w:tc>
        <w:tc>
          <w:tcPr>
            <w:tcW w:w="1417" w:type="dxa"/>
            <w:noWrap/>
            <w:hideMark/>
          </w:tcPr>
          <w:p w14:paraId="6AF24F3C" w14:textId="77777777" w:rsidR="00FE748F" w:rsidRPr="00FE748F" w:rsidRDefault="00FE748F" w:rsidP="00FE748F">
            <w:r w:rsidRPr="00FE748F">
              <w:t>0.3</w:t>
            </w:r>
          </w:p>
        </w:tc>
      </w:tr>
      <w:tr w:rsidR="00FE748F" w:rsidRPr="00FE748F" w14:paraId="1F18233E" w14:textId="77777777" w:rsidTr="001E1FE4">
        <w:trPr>
          <w:trHeight w:val="300"/>
        </w:trPr>
        <w:tc>
          <w:tcPr>
            <w:tcW w:w="4390" w:type="dxa"/>
            <w:noWrap/>
            <w:hideMark/>
          </w:tcPr>
          <w:p w14:paraId="032320D2" w14:textId="77777777" w:rsidR="00FE748F" w:rsidRPr="00FE748F" w:rsidRDefault="00FE748F">
            <w:r w:rsidRPr="00FE748F">
              <w:t xml:space="preserve">    &lt;=5 cm</w:t>
            </w:r>
          </w:p>
        </w:tc>
        <w:tc>
          <w:tcPr>
            <w:tcW w:w="1701" w:type="dxa"/>
            <w:noWrap/>
            <w:hideMark/>
          </w:tcPr>
          <w:p w14:paraId="75AEC791" w14:textId="77777777" w:rsidR="00FE748F" w:rsidRPr="00FE748F" w:rsidRDefault="00FE748F">
            <w:r w:rsidRPr="00FE748F">
              <w:t>25 (21%)</w:t>
            </w:r>
          </w:p>
        </w:tc>
        <w:tc>
          <w:tcPr>
            <w:tcW w:w="2126" w:type="dxa"/>
            <w:noWrap/>
            <w:hideMark/>
          </w:tcPr>
          <w:p w14:paraId="4D2AF71E" w14:textId="77777777" w:rsidR="00FE748F" w:rsidRPr="00FE748F" w:rsidRDefault="00FE748F">
            <w:r w:rsidRPr="00FE748F">
              <w:t>18 (16%)</w:t>
            </w:r>
          </w:p>
        </w:tc>
        <w:tc>
          <w:tcPr>
            <w:tcW w:w="1417" w:type="dxa"/>
            <w:noWrap/>
            <w:hideMark/>
          </w:tcPr>
          <w:p w14:paraId="04572AF8" w14:textId="77777777" w:rsidR="00FE748F" w:rsidRPr="00FE748F" w:rsidRDefault="00FE748F"/>
        </w:tc>
      </w:tr>
      <w:tr w:rsidR="00FE748F" w:rsidRPr="00FE748F" w14:paraId="1D3C095E" w14:textId="77777777" w:rsidTr="001E1FE4">
        <w:trPr>
          <w:trHeight w:val="300"/>
        </w:trPr>
        <w:tc>
          <w:tcPr>
            <w:tcW w:w="4390" w:type="dxa"/>
            <w:noWrap/>
            <w:hideMark/>
          </w:tcPr>
          <w:p w14:paraId="7C0CCF5F" w14:textId="77777777" w:rsidR="00FE748F" w:rsidRPr="00FE748F" w:rsidRDefault="00FE748F">
            <w:r w:rsidRPr="00FE748F">
              <w:t xml:space="preserve">    &gt;5 cm</w:t>
            </w:r>
          </w:p>
        </w:tc>
        <w:tc>
          <w:tcPr>
            <w:tcW w:w="1701" w:type="dxa"/>
            <w:noWrap/>
            <w:hideMark/>
          </w:tcPr>
          <w:p w14:paraId="127C6527" w14:textId="77777777" w:rsidR="00FE748F" w:rsidRPr="00FE748F" w:rsidRDefault="00FE748F">
            <w:r w:rsidRPr="00FE748F">
              <w:t>92 (79%)</w:t>
            </w:r>
          </w:p>
        </w:tc>
        <w:tc>
          <w:tcPr>
            <w:tcW w:w="2126" w:type="dxa"/>
            <w:noWrap/>
            <w:hideMark/>
          </w:tcPr>
          <w:p w14:paraId="49414389" w14:textId="77777777" w:rsidR="00FE748F" w:rsidRPr="00FE748F" w:rsidRDefault="00FE748F">
            <w:r w:rsidRPr="00FE748F">
              <w:t>92 (84%)</w:t>
            </w:r>
          </w:p>
        </w:tc>
        <w:tc>
          <w:tcPr>
            <w:tcW w:w="1417" w:type="dxa"/>
            <w:noWrap/>
            <w:hideMark/>
          </w:tcPr>
          <w:p w14:paraId="67C8CBB7" w14:textId="77777777" w:rsidR="00FE748F" w:rsidRPr="00FE748F" w:rsidRDefault="00FE748F"/>
        </w:tc>
      </w:tr>
      <w:tr w:rsidR="00FE748F" w:rsidRPr="00FE748F" w14:paraId="3728F69C" w14:textId="77777777" w:rsidTr="001E1FE4">
        <w:trPr>
          <w:trHeight w:val="300"/>
        </w:trPr>
        <w:tc>
          <w:tcPr>
            <w:tcW w:w="4390" w:type="dxa"/>
            <w:noWrap/>
            <w:hideMark/>
          </w:tcPr>
          <w:p w14:paraId="2340257B" w14:textId="77777777" w:rsidR="00FE748F" w:rsidRPr="00FE748F" w:rsidRDefault="00FE748F">
            <w:r w:rsidRPr="00FE748F">
              <w:t>T_STATUS</w:t>
            </w:r>
          </w:p>
        </w:tc>
        <w:tc>
          <w:tcPr>
            <w:tcW w:w="1701" w:type="dxa"/>
            <w:noWrap/>
            <w:hideMark/>
          </w:tcPr>
          <w:p w14:paraId="6EEA9A5A" w14:textId="77777777" w:rsidR="00FE748F" w:rsidRPr="00FE748F" w:rsidRDefault="00FE748F"/>
        </w:tc>
        <w:tc>
          <w:tcPr>
            <w:tcW w:w="2126" w:type="dxa"/>
            <w:noWrap/>
            <w:hideMark/>
          </w:tcPr>
          <w:p w14:paraId="39305127" w14:textId="77777777" w:rsidR="00FE748F" w:rsidRPr="00FE748F" w:rsidRDefault="00FE748F"/>
        </w:tc>
        <w:tc>
          <w:tcPr>
            <w:tcW w:w="1417" w:type="dxa"/>
            <w:noWrap/>
            <w:hideMark/>
          </w:tcPr>
          <w:p w14:paraId="0DA612B9" w14:textId="77777777" w:rsidR="00FE748F" w:rsidRPr="00FE748F" w:rsidRDefault="00FE748F" w:rsidP="00FE748F">
            <w:r w:rsidRPr="00FE748F">
              <w:t>0.7</w:t>
            </w:r>
          </w:p>
        </w:tc>
      </w:tr>
      <w:tr w:rsidR="00FE748F" w:rsidRPr="00FE748F" w14:paraId="54FF760E" w14:textId="77777777" w:rsidTr="001E1FE4">
        <w:trPr>
          <w:trHeight w:val="300"/>
        </w:trPr>
        <w:tc>
          <w:tcPr>
            <w:tcW w:w="4390" w:type="dxa"/>
            <w:noWrap/>
            <w:hideMark/>
          </w:tcPr>
          <w:p w14:paraId="39898960" w14:textId="77777777" w:rsidR="00FE748F" w:rsidRPr="00FE748F" w:rsidRDefault="00FE748F">
            <w:r w:rsidRPr="00FE748F">
              <w:t xml:space="preserve">    T1</w:t>
            </w:r>
          </w:p>
        </w:tc>
        <w:tc>
          <w:tcPr>
            <w:tcW w:w="1701" w:type="dxa"/>
            <w:noWrap/>
            <w:hideMark/>
          </w:tcPr>
          <w:p w14:paraId="6C680562" w14:textId="77777777" w:rsidR="00FE748F" w:rsidRPr="00FE748F" w:rsidRDefault="00FE748F">
            <w:r w:rsidRPr="00FE748F">
              <w:t>23 (20%)</w:t>
            </w:r>
          </w:p>
        </w:tc>
        <w:tc>
          <w:tcPr>
            <w:tcW w:w="2126" w:type="dxa"/>
            <w:noWrap/>
            <w:hideMark/>
          </w:tcPr>
          <w:p w14:paraId="6DA374D0" w14:textId="77777777" w:rsidR="00FE748F" w:rsidRPr="00FE748F" w:rsidRDefault="00FE748F">
            <w:r w:rsidRPr="00FE748F">
              <w:t>25 (22%)</w:t>
            </w:r>
          </w:p>
        </w:tc>
        <w:tc>
          <w:tcPr>
            <w:tcW w:w="1417" w:type="dxa"/>
            <w:noWrap/>
            <w:hideMark/>
          </w:tcPr>
          <w:p w14:paraId="32C54547" w14:textId="77777777" w:rsidR="00FE748F" w:rsidRPr="00FE748F" w:rsidRDefault="00FE748F"/>
        </w:tc>
      </w:tr>
      <w:tr w:rsidR="00FE748F" w:rsidRPr="00FE748F" w14:paraId="0BC83FAC" w14:textId="77777777" w:rsidTr="001E1FE4">
        <w:trPr>
          <w:trHeight w:val="300"/>
        </w:trPr>
        <w:tc>
          <w:tcPr>
            <w:tcW w:w="4390" w:type="dxa"/>
            <w:noWrap/>
            <w:hideMark/>
          </w:tcPr>
          <w:p w14:paraId="6760D8F1" w14:textId="77777777" w:rsidR="00FE748F" w:rsidRPr="00FE748F" w:rsidRDefault="00FE748F">
            <w:r w:rsidRPr="00FE748F">
              <w:t xml:space="preserve">    T2</w:t>
            </w:r>
          </w:p>
        </w:tc>
        <w:tc>
          <w:tcPr>
            <w:tcW w:w="1701" w:type="dxa"/>
            <w:noWrap/>
            <w:hideMark/>
          </w:tcPr>
          <w:p w14:paraId="096F77EF" w14:textId="77777777" w:rsidR="00FE748F" w:rsidRPr="00FE748F" w:rsidRDefault="00FE748F">
            <w:r w:rsidRPr="00FE748F">
              <w:t>92 (80%)</w:t>
            </w:r>
          </w:p>
        </w:tc>
        <w:tc>
          <w:tcPr>
            <w:tcW w:w="2126" w:type="dxa"/>
            <w:noWrap/>
            <w:hideMark/>
          </w:tcPr>
          <w:p w14:paraId="1458D243" w14:textId="77777777" w:rsidR="00FE748F" w:rsidRPr="00FE748F" w:rsidRDefault="00FE748F">
            <w:r w:rsidRPr="00FE748F">
              <w:t>90 (78%)</w:t>
            </w:r>
          </w:p>
        </w:tc>
        <w:tc>
          <w:tcPr>
            <w:tcW w:w="1417" w:type="dxa"/>
            <w:noWrap/>
            <w:hideMark/>
          </w:tcPr>
          <w:p w14:paraId="2E86FDED" w14:textId="77777777" w:rsidR="00FE748F" w:rsidRPr="00FE748F" w:rsidRDefault="00FE748F"/>
        </w:tc>
      </w:tr>
      <w:tr w:rsidR="00FE748F" w:rsidRPr="00FE748F" w14:paraId="56903B9A" w14:textId="77777777" w:rsidTr="001E1FE4">
        <w:trPr>
          <w:trHeight w:val="300"/>
        </w:trPr>
        <w:tc>
          <w:tcPr>
            <w:tcW w:w="4390" w:type="dxa"/>
            <w:noWrap/>
            <w:hideMark/>
          </w:tcPr>
          <w:p w14:paraId="5C1E8590" w14:textId="77777777" w:rsidR="00FE748F" w:rsidRPr="00FE748F" w:rsidRDefault="00FE748F">
            <w:r w:rsidRPr="00FE748F">
              <w:t>N_STATUS</w:t>
            </w:r>
          </w:p>
        </w:tc>
        <w:tc>
          <w:tcPr>
            <w:tcW w:w="1701" w:type="dxa"/>
            <w:noWrap/>
            <w:hideMark/>
          </w:tcPr>
          <w:p w14:paraId="19F6DB54" w14:textId="77777777" w:rsidR="00FE748F" w:rsidRPr="00FE748F" w:rsidRDefault="00FE748F"/>
        </w:tc>
        <w:tc>
          <w:tcPr>
            <w:tcW w:w="2126" w:type="dxa"/>
            <w:noWrap/>
            <w:hideMark/>
          </w:tcPr>
          <w:p w14:paraId="2E48DC37" w14:textId="77777777" w:rsidR="00FE748F" w:rsidRPr="00FE748F" w:rsidRDefault="00FE748F"/>
        </w:tc>
        <w:tc>
          <w:tcPr>
            <w:tcW w:w="1417" w:type="dxa"/>
            <w:noWrap/>
            <w:hideMark/>
          </w:tcPr>
          <w:p w14:paraId="3C34F463" w14:textId="77777777" w:rsidR="00FE748F" w:rsidRPr="00FE748F" w:rsidRDefault="00FE748F">
            <w:r w:rsidRPr="00FE748F">
              <w:t>&lt;0.001</w:t>
            </w:r>
          </w:p>
        </w:tc>
      </w:tr>
      <w:tr w:rsidR="00FE748F" w:rsidRPr="00FE748F" w14:paraId="460F3BB7" w14:textId="77777777" w:rsidTr="001E1FE4">
        <w:trPr>
          <w:trHeight w:val="300"/>
        </w:trPr>
        <w:tc>
          <w:tcPr>
            <w:tcW w:w="4390" w:type="dxa"/>
            <w:noWrap/>
            <w:hideMark/>
          </w:tcPr>
          <w:p w14:paraId="764B6147" w14:textId="77777777" w:rsidR="00FE748F" w:rsidRPr="00FE748F" w:rsidRDefault="00FE748F">
            <w:r w:rsidRPr="00FE748F">
              <w:t xml:space="preserve">    N0</w:t>
            </w:r>
          </w:p>
        </w:tc>
        <w:tc>
          <w:tcPr>
            <w:tcW w:w="1701" w:type="dxa"/>
            <w:noWrap/>
            <w:hideMark/>
          </w:tcPr>
          <w:p w14:paraId="44DFD4EF" w14:textId="77777777" w:rsidR="00FE748F" w:rsidRPr="00FE748F" w:rsidRDefault="00FE748F">
            <w:r w:rsidRPr="00FE748F">
              <w:t>71 (65%)</w:t>
            </w:r>
          </w:p>
        </w:tc>
        <w:tc>
          <w:tcPr>
            <w:tcW w:w="2126" w:type="dxa"/>
            <w:noWrap/>
            <w:hideMark/>
          </w:tcPr>
          <w:p w14:paraId="59F89D47" w14:textId="77777777" w:rsidR="00FE748F" w:rsidRPr="00FE748F" w:rsidRDefault="00FE748F">
            <w:r w:rsidRPr="00FE748F">
              <w:t>42 (40%)</w:t>
            </w:r>
          </w:p>
        </w:tc>
        <w:tc>
          <w:tcPr>
            <w:tcW w:w="1417" w:type="dxa"/>
            <w:noWrap/>
            <w:hideMark/>
          </w:tcPr>
          <w:p w14:paraId="31B69F6F" w14:textId="77777777" w:rsidR="00FE748F" w:rsidRPr="00FE748F" w:rsidRDefault="00FE748F"/>
        </w:tc>
      </w:tr>
      <w:tr w:rsidR="00FE748F" w:rsidRPr="00FE748F" w14:paraId="02084132" w14:textId="77777777" w:rsidTr="001E1FE4">
        <w:trPr>
          <w:trHeight w:val="300"/>
        </w:trPr>
        <w:tc>
          <w:tcPr>
            <w:tcW w:w="4390" w:type="dxa"/>
            <w:noWrap/>
            <w:hideMark/>
          </w:tcPr>
          <w:p w14:paraId="5172C5E1" w14:textId="77777777" w:rsidR="00FE748F" w:rsidRPr="00FE748F" w:rsidRDefault="00FE748F">
            <w:r w:rsidRPr="00FE748F">
              <w:t xml:space="preserve">    N1</w:t>
            </w:r>
          </w:p>
        </w:tc>
        <w:tc>
          <w:tcPr>
            <w:tcW w:w="1701" w:type="dxa"/>
            <w:noWrap/>
            <w:hideMark/>
          </w:tcPr>
          <w:p w14:paraId="3B1E1FE1" w14:textId="77777777" w:rsidR="00FE748F" w:rsidRPr="00FE748F" w:rsidRDefault="00FE748F">
            <w:r w:rsidRPr="00FE748F">
              <w:t>38 (35%)</w:t>
            </w:r>
          </w:p>
        </w:tc>
        <w:tc>
          <w:tcPr>
            <w:tcW w:w="2126" w:type="dxa"/>
            <w:noWrap/>
            <w:hideMark/>
          </w:tcPr>
          <w:p w14:paraId="0DB9DE19" w14:textId="77777777" w:rsidR="00FE748F" w:rsidRPr="00FE748F" w:rsidRDefault="00FE748F">
            <w:r w:rsidRPr="00FE748F">
              <w:t>64 (60%)</w:t>
            </w:r>
          </w:p>
        </w:tc>
        <w:tc>
          <w:tcPr>
            <w:tcW w:w="1417" w:type="dxa"/>
            <w:noWrap/>
            <w:hideMark/>
          </w:tcPr>
          <w:p w14:paraId="2E8A1304" w14:textId="77777777" w:rsidR="00FE748F" w:rsidRPr="00FE748F" w:rsidRDefault="00FE748F"/>
        </w:tc>
      </w:tr>
      <w:tr w:rsidR="00FE748F" w:rsidRPr="00FE748F" w14:paraId="7352D69C" w14:textId="77777777" w:rsidTr="001E1FE4">
        <w:trPr>
          <w:trHeight w:val="300"/>
        </w:trPr>
        <w:tc>
          <w:tcPr>
            <w:tcW w:w="6091" w:type="dxa"/>
            <w:gridSpan w:val="2"/>
            <w:noWrap/>
            <w:hideMark/>
          </w:tcPr>
          <w:p w14:paraId="11B9CC3F" w14:textId="77777777" w:rsidR="00FE748F" w:rsidRPr="00FE748F" w:rsidRDefault="00FE748F">
            <w:r w:rsidRPr="00FE748F">
              <w:t>LUNG_NODULES</w:t>
            </w:r>
          </w:p>
        </w:tc>
        <w:tc>
          <w:tcPr>
            <w:tcW w:w="2126" w:type="dxa"/>
            <w:noWrap/>
            <w:hideMark/>
          </w:tcPr>
          <w:p w14:paraId="1FDD3F65" w14:textId="77777777" w:rsidR="00FE748F" w:rsidRPr="00FE748F" w:rsidRDefault="00FE748F"/>
        </w:tc>
        <w:tc>
          <w:tcPr>
            <w:tcW w:w="1417" w:type="dxa"/>
            <w:noWrap/>
            <w:hideMark/>
          </w:tcPr>
          <w:p w14:paraId="05D5BA25" w14:textId="77777777" w:rsidR="00FE748F" w:rsidRPr="00FE748F" w:rsidRDefault="00FE748F" w:rsidP="00FE748F">
            <w:r w:rsidRPr="00FE748F">
              <w:t>0.046</w:t>
            </w:r>
          </w:p>
        </w:tc>
      </w:tr>
      <w:tr w:rsidR="00AA11E2" w:rsidRPr="00FE748F" w14:paraId="3A80BCD1" w14:textId="77777777" w:rsidTr="001E1FE4">
        <w:trPr>
          <w:trHeight w:val="300"/>
        </w:trPr>
        <w:tc>
          <w:tcPr>
            <w:tcW w:w="4390" w:type="dxa"/>
            <w:noWrap/>
          </w:tcPr>
          <w:p w14:paraId="2EF05C17" w14:textId="102E4088" w:rsidR="00AA11E2" w:rsidRPr="00FE748F" w:rsidRDefault="00AA11E2" w:rsidP="00AA11E2">
            <w:r w:rsidRPr="00FE748F">
              <w:t xml:space="preserve">    solitary</w:t>
            </w:r>
          </w:p>
        </w:tc>
        <w:tc>
          <w:tcPr>
            <w:tcW w:w="1701" w:type="dxa"/>
            <w:noWrap/>
          </w:tcPr>
          <w:p w14:paraId="5609A397" w14:textId="596E643E" w:rsidR="00AA11E2" w:rsidRPr="00FE748F" w:rsidRDefault="00AA11E2" w:rsidP="00AA11E2">
            <w:r w:rsidRPr="00FE748F">
              <w:t>25 (23%)</w:t>
            </w:r>
          </w:p>
        </w:tc>
        <w:tc>
          <w:tcPr>
            <w:tcW w:w="2126" w:type="dxa"/>
            <w:noWrap/>
          </w:tcPr>
          <w:p w14:paraId="4AD5AB66" w14:textId="7B087942" w:rsidR="00AA11E2" w:rsidRPr="00FE748F" w:rsidRDefault="00AA11E2" w:rsidP="00AA11E2">
            <w:r w:rsidRPr="00FE748F">
              <w:t>15 (13%)</w:t>
            </w:r>
          </w:p>
        </w:tc>
        <w:tc>
          <w:tcPr>
            <w:tcW w:w="1417" w:type="dxa"/>
            <w:noWrap/>
          </w:tcPr>
          <w:p w14:paraId="021D5634" w14:textId="77777777" w:rsidR="00AA11E2" w:rsidRPr="00FE748F" w:rsidRDefault="00AA11E2" w:rsidP="00AA11E2"/>
        </w:tc>
      </w:tr>
      <w:tr w:rsidR="00AA11E2" w:rsidRPr="00FE748F" w14:paraId="22226FEF" w14:textId="77777777" w:rsidTr="001E1FE4">
        <w:trPr>
          <w:trHeight w:val="300"/>
        </w:trPr>
        <w:tc>
          <w:tcPr>
            <w:tcW w:w="4390" w:type="dxa"/>
            <w:noWrap/>
            <w:hideMark/>
          </w:tcPr>
          <w:p w14:paraId="4C000F37" w14:textId="77777777" w:rsidR="00AA11E2" w:rsidRPr="00FE748F" w:rsidRDefault="00AA11E2" w:rsidP="00AA11E2">
            <w:r w:rsidRPr="00FE748F">
              <w:t xml:space="preserve">    multiple</w:t>
            </w:r>
          </w:p>
        </w:tc>
        <w:tc>
          <w:tcPr>
            <w:tcW w:w="1701" w:type="dxa"/>
            <w:noWrap/>
            <w:hideMark/>
          </w:tcPr>
          <w:p w14:paraId="3954843A" w14:textId="77777777" w:rsidR="00AA11E2" w:rsidRPr="00FE748F" w:rsidRDefault="00AA11E2" w:rsidP="00AA11E2">
            <w:r w:rsidRPr="00FE748F">
              <w:t>82 (77%)</w:t>
            </w:r>
          </w:p>
        </w:tc>
        <w:tc>
          <w:tcPr>
            <w:tcW w:w="2126" w:type="dxa"/>
            <w:noWrap/>
            <w:hideMark/>
          </w:tcPr>
          <w:p w14:paraId="7A617757" w14:textId="77777777" w:rsidR="00AA11E2" w:rsidRPr="00FE748F" w:rsidRDefault="00AA11E2" w:rsidP="00AA11E2">
            <w:r w:rsidRPr="00FE748F">
              <w:t>100 (87%)</w:t>
            </w:r>
          </w:p>
        </w:tc>
        <w:tc>
          <w:tcPr>
            <w:tcW w:w="1417" w:type="dxa"/>
            <w:noWrap/>
            <w:hideMark/>
          </w:tcPr>
          <w:p w14:paraId="082C2F62" w14:textId="77777777" w:rsidR="00AA11E2" w:rsidRPr="00FE748F" w:rsidRDefault="00AA11E2" w:rsidP="00AA11E2"/>
        </w:tc>
      </w:tr>
      <w:tr w:rsidR="00AA11E2" w:rsidRPr="00FE748F" w14:paraId="546800A2" w14:textId="77777777" w:rsidTr="001E1FE4">
        <w:trPr>
          <w:trHeight w:val="300"/>
        </w:trPr>
        <w:tc>
          <w:tcPr>
            <w:tcW w:w="6091" w:type="dxa"/>
            <w:gridSpan w:val="2"/>
            <w:noWrap/>
            <w:hideMark/>
          </w:tcPr>
          <w:p w14:paraId="2537EEEB" w14:textId="77777777" w:rsidR="00AA11E2" w:rsidRPr="00FE748F" w:rsidRDefault="00AA11E2" w:rsidP="00AA11E2">
            <w:r w:rsidRPr="00FE748F">
              <w:t>OBERLIN_RISK_SCORE</w:t>
            </w:r>
          </w:p>
        </w:tc>
        <w:tc>
          <w:tcPr>
            <w:tcW w:w="2126" w:type="dxa"/>
            <w:noWrap/>
            <w:hideMark/>
          </w:tcPr>
          <w:p w14:paraId="6DD57274" w14:textId="77777777" w:rsidR="00AA11E2" w:rsidRPr="00FE748F" w:rsidRDefault="00AA11E2" w:rsidP="00AA11E2"/>
        </w:tc>
        <w:tc>
          <w:tcPr>
            <w:tcW w:w="1417" w:type="dxa"/>
            <w:noWrap/>
            <w:hideMark/>
          </w:tcPr>
          <w:p w14:paraId="3094B81D" w14:textId="77777777" w:rsidR="00AA11E2" w:rsidRPr="00FE748F" w:rsidRDefault="00AA11E2" w:rsidP="00AA11E2">
            <w:r w:rsidRPr="00FE748F">
              <w:t>&lt;0.001</w:t>
            </w:r>
          </w:p>
        </w:tc>
      </w:tr>
      <w:tr w:rsidR="00AA11E2" w:rsidRPr="00FE748F" w14:paraId="129E160C" w14:textId="77777777" w:rsidTr="001E1FE4">
        <w:trPr>
          <w:trHeight w:val="300"/>
        </w:trPr>
        <w:tc>
          <w:tcPr>
            <w:tcW w:w="4390" w:type="dxa"/>
            <w:noWrap/>
            <w:hideMark/>
          </w:tcPr>
          <w:p w14:paraId="34ED275C" w14:textId="77777777" w:rsidR="00AA11E2" w:rsidRPr="00FE748F" w:rsidRDefault="00AA11E2" w:rsidP="00AA11E2">
            <w:r w:rsidRPr="00FE748F">
              <w:t>0</w:t>
            </w:r>
          </w:p>
        </w:tc>
        <w:tc>
          <w:tcPr>
            <w:tcW w:w="1701" w:type="dxa"/>
            <w:noWrap/>
            <w:hideMark/>
          </w:tcPr>
          <w:p w14:paraId="090BCC77" w14:textId="77777777" w:rsidR="00AA11E2" w:rsidRPr="00FE748F" w:rsidRDefault="00AA11E2" w:rsidP="00AA11E2">
            <w:r w:rsidRPr="00FE748F">
              <w:t>56 (47%)</w:t>
            </w:r>
          </w:p>
        </w:tc>
        <w:tc>
          <w:tcPr>
            <w:tcW w:w="2126" w:type="dxa"/>
            <w:noWrap/>
            <w:hideMark/>
          </w:tcPr>
          <w:p w14:paraId="24AFB51E" w14:textId="77777777" w:rsidR="00AA11E2" w:rsidRPr="00FE748F" w:rsidRDefault="00AA11E2" w:rsidP="00AA11E2">
            <w:r w:rsidRPr="00FE748F">
              <w:t>4 (3.4%)</w:t>
            </w:r>
          </w:p>
        </w:tc>
        <w:tc>
          <w:tcPr>
            <w:tcW w:w="1417" w:type="dxa"/>
            <w:noWrap/>
            <w:hideMark/>
          </w:tcPr>
          <w:p w14:paraId="03C4091B" w14:textId="77777777" w:rsidR="00AA11E2" w:rsidRPr="00FE748F" w:rsidRDefault="00AA11E2" w:rsidP="00AA11E2"/>
        </w:tc>
      </w:tr>
      <w:tr w:rsidR="00AA11E2" w:rsidRPr="00FE748F" w14:paraId="1E15796A" w14:textId="77777777" w:rsidTr="001E1FE4">
        <w:trPr>
          <w:trHeight w:val="300"/>
        </w:trPr>
        <w:tc>
          <w:tcPr>
            <w:tcW w:w="4390" w:type="dxa"/>
            <w:noWrap/>
            <w:hideMark/>
          </w:tcPr>
          <w:p w14:paraId="55C0778A" w14:textId="77777777" w:rsidR="00AA11E2" w:rsidRPr="00FE748F" w:rsidRDefault="00AA11E2" w:rsidP="00AA11E2">
            <w:r w:rsidRPr="00FE748F">
              <w:t>1</w:t>
            </w:r>
          </w:p>
        </w:tc>
        <w:tc>
          <w:tcPr>
            <w:tcW w:w="1701" w:type="dxa"/>
            <w:noWrap/>
            <w:hideMark/>
          </w:tcPr>
          <w:p w14:paraId="53B6D747" w14:textId="77777777" w:rsidR="00AA11E2" w:rsidRPr="00FE748F" w:rsidRDefault="00AA11E2" w:rsidP="00AA11E2">
            <w:r w:rsidRPr="00FE748F">
              <w:t>54 (45%)</w:t>
            </w:r>
          </w:p>
        </w:tc>
        <w:tc>
          <w:tcPr>
            <w:tcW w:w="2126" w:type="dxa"/>
            <w:noWrap/>
            <w:hideMark/>
          </w:tcPr>
          <w:p w14:paraId="286D9915" w14:textId="77777777" w:rsidR="00AA11E2" w:rsidRPr="00FE748F" w:rsidRDefault="00AA11E2" w:rsidP="00AA11E2">
            <w:r w:rsidRPr="00FE748F">
              <w:t>22 (18%)</w:t>
            </w:r>
          </w:p>
        </w:tc>
        <w:tc>
          <w:tcPr>
            <w:tcW w:w="1417" w:type="dxa"/>
            <w:noWrap/>
            <w:hideMark/>
          </w:tcPr>
          <w:p w14:paraId="0F968FC0" w14:textId="77777777" w:rsidR="00AA11E2" w:rsidRPr="00FE748F" w:rsidRDefault="00AA11E2" w:rsidP="00AA11E2"/>
        </w:tc>
      </w:tr>
      <w:tr w:rsidR="00AA11E2" w:rsidRPr="00FE748F" w14:paraId="0265BE3D" w14:textId="77777777" w:rsidTr="001E1FE4">
        <w:trPr>
          <w:trHeight w:val="300"/>
        </w:trPr>
        <w:tc>
          <w:tcPr>
            <w:tcW w:w="4390" w:type="dxa"/>
            <w:noWrap/>
            <w:hideMark/>
          </w:tcPr>
          <w:p w14:paraId="38DFA7FB" w14:textId="77777777" w:rsidR="00AA11E2" w:rsidRPr="00FE748F" w:rsidRDefault="00AA11E2" w:rsidP="00AA11E2">
            <w:r w:rsidRPr="00FE748F">
              <w:t>2</w:t>
            </w:r>
          </w:p>
        </w:tc>
        <w:tc>
          <w:tcPr>
            <w:tcW w:w="1701" w:type="dxa"/>
            <w:noWrap/>
            <w:hideMark/>
          </w:tcPr>
          <w:p w14:paraId="773C252B" w14:textId="77777777" w:rsidR="00AA11E2" w:rsidRPr="00FE748F" w:rsidRDefault="00AA11E2" w:rsidP="00AA11E2">
            <w:r w:rsidRPr="00FE748F">
              <w:t>9 (7.6%)</w:t>
            </w:r>
          </w:p>
        </w:tc>
        <w:tc>
          <w:tcPr>
            <w:tcW w:w="2126" w:type="dxa"/>
            <w:noWrap/>
            <w:hideMark/>
          </w:tcPr>
          <w:p w14:paraId="596ACC6B" w14:textId="77777777" w:rsidR="00AA11E2" w:rsidRPr="00FE748F" w:rsidRDefault="00AA11E2" w:rsidP="00AA11E2">
            <w:r w:rsidRPr="00FE748F">
              <w:t>29 (24%)</w:t>
            </w:r>
          </w:p>
        </w:tc>
        <w:tc>
          <w:tcPr>
            <w:tcW w:w="1417" w:type="dxa"/>
            <w:noWrap/>
            <w:hideMark/>
          </w:tcPr>
          <w:p w14:paraId="713110FD" w14:textId="77777777" w:rsidR="00AA11E2" w:rsidRPr="00FE748F" w:rsidRDefault="00AA11E2" w:rsidP="00AA11E2"/>
        </w:tc>
      </w:tr>
      <w:tr w:rsidR="00AA11E2" w:rsidRPr="00FE748F" w14:paraId="009798E2" w14:textId="77777777" w:rsidTr="001E1FE4">
        <w:trPr>
          <w:trHeight w:val="300"/>
        </w:trPr>
        <w:tc>
          <w:tcPr>
            <w:tcW w:w="4390" w:type="dxa"/>
            <w:noWrap/>
            <w:hideMark/>
          </w:tcPr>
          <w:p w14:paraId="143FD53F" w14:textId="77777777" w:rsidR="00AA11E2" w:rsidRPr="00FE748F" w:rsidRDefault="00AA11E2" w:rsidP="00AA11E2">
            <w:r w:rsidRPr="00FE748F">
              <w:t>3</w:t>
            </w:r>
          </w:p>
        </w:tc>
        <w:tc>
          <w:tcPr>
            <w:tcW w:w="1701" w:type="dxa"/>
            <w:noWrap/>
            <w:hideMark/>
          </w:tcPr>
          <w:p w14:paraId="6FE4965F" w14:textId="77777777" w:rsidR="00AA11E2" w:rsidRPr="00FE748F" w:rsidRDefault="00AA11E2" w:rsidP="00AA11E2">
            <w:r w:rsidRPr="00FE748F">
              <w:t>0 (0%)</w:t>
            </w:r>
          </w:p>
        </w:tc>
        <w:tc>
          <w:tcPr>
            <w:tcW w:w="2126" w:type="dxa"/>
            <w:noWrap/>
            <w:hideMark/>
          </w:tcPr>
          <w:p w14:paraId="2F69AC1B" w14:textId="77777777" w:rsidR="00AA11E2" w:rsidRPr="00FE748F" w:rsidRDefault="00AA11E2" w:rsidP="00AA11E2">
            <w:r w:rsidRPr="00FE748F">
              <w:t>42 (35%)</w:t>
            </w:r>
          </w:p>
        </w:tc>
        <w:tc>
          <w:tcPr>
            <w:tcW w:w="1417" w:type="dxa"/>
            <w:noWrap/>
            <w:hideMark/>
          </w:tcPr>
          <w:p w14:paraId="03FC4960" w14:textId="77777777" w:rsidR="00AA11E2" w:rsidRPr="00FE748F" w:rsidRDefault="00AA11E2" w:rsidP="00AA11E2"/>
        </w:tc>
      </w:tr>
      <w:tr w:rsidR="00AA11E2" w:rsidRPr="00FE748F" w14:paraId="43DF88AF" w14:textId="77777777" w:rsidTr="001E1FE4">
        <w:trPr>
          <w:trHeight w:val="300"/>
        </w:trPr>
        <w:tc>
          <w:tcPr>
            <w:tcW w:w="4390" w:type="dxa"/>
            <w:noWrap/>
            <w:hideMark/>
          </w:tcPr>
          <w:p w14:paraId="52D0C1A2" w14:textId="77777777" w:rsidR="00AA11E2" w:rsidRPr="00FE748F" w:rsidRDefault="00AA11E2" w:rsidP="00AA11E2">
            <w:r w:rsidRPr="00FE748F">
              <w:t>4</w:t>
            </w:r>
          </w:p>
        </w:tc>
        <w:tc>
          <w:tcPr>
            <w:tcW w:w="1701" w:type="dxa"/>
            <w:noWrap/>
            <w:hideMark/>
          </w:tcPr>
          <w:p w14:paraId="2DA15226" w14:textId="77777777" w:rsidR="00AA11E2" w:rsidRPr="00FE748F" w:rsidRDefault="00AA11E2" w:rsidP="00AA11E2">
            <w:r w:rsidRPr="00FE748F">
              <w:t>0 (0%)</w:t>
            </w:r>
          </w:p>
        </w:tc>
        <w:tc>
          <w:tcPr>
            <w:tcW w:w="2126" w:type="dxa"/>
            <w:noWrap/>
            <w:hideMark/>
          </w:tcPr>
          <w:p w14:paraId="20D94922" w14:textId="77777777" w:rsidR="00AA11E2" w:rsidRPr="00FE748F" w:rsidRDefault="00AA11E2" w:rsidP="00AA11E2">
            <w:r w:rsidRPr="00FE748F">
              <w:t>22 (18%)</w:t>
            </w:r>
          </w:p>
        </w:tc>
        <w:tc>
          <w:tcPr>
            <w:tcW w:w="1417" w:type="dxa"/>
            <w:noWrap/>
            <w:hideMark/>
          </w:tcPr>
          <w:p w14:paraId="4AD76236" w14:textId="77777777" w:rsidR="00AA11E2" w:rsidRPr="00FE748F" w:rsidRDefault="00AA11E2" w:rsidP="00AA11E2"/>
        </w:tc>
      </w:tr>
      <w:tr w:rsidR="00AA11E2" w:rsidRPr="00FE748F" w14:paraId="16FF90D5" w14:textId="77777777" w:rsidTr="001E1FE4">
        <w:trPr>
          <w:trHeight w:val="300"/>
        </w:trPr>
        <w:tc>
          <w:tcPr>
            <w:tcW w:w="4390" w:type="dxa"/>
            <w:noWrap/>
            <w:hideMark/>
          </w:tcPr>
          <w:p w14:paraId="25FBE360" w14:textId="77777777" w:rsidR="00AA11E2" w:rsidRPr="00FE748F" w:rsidRDefault="00AA11E2" w:rsidP="00AA11E2">
            <w:r w:rsidRPr="00FE748F">
              <w:t>1 n (%)</w:t>
            </w:r>
          </w:p>
        </w:tc>
        <w:tc>
          <w:tcPr>
            <w:tcW w:w="1701" w:type="dxa"/>
            <w:noWrap/>
            <w:hideMark/>
          </w:tcPr>
          <w:p w14:paraId="4B4E9A17" w14:textId="77777777" w:rsidR="00AA11E2" w:rsidRPr="00FE748F" w:rsidRDefault="00AA11E2" w:rsidP="00AA11E2"/>
        </w:tc>
        <w:tc>
          <w:tcPr>
            <w:tcW w:w="2126" w:type="dxa"/>
            <w:noWrap/>
            <w:hideMark/>
          </w:tcPr>
          <w:p w14:paraId="217A3162" w14:textId="77777777" w:rsidR="00AA11E2" w:rsidRPr="00FE748F" w:rsidRDefault="00AA11E2" w:rsidP="00AA11E2"/>
        </w:tc>
        <w:tc>
          <w:tcPr>
            <w:tcW w:w="1417" w:type="dxa"/>
            <w:noWrap/>
            <w:hideMark/>
          </w:tcPr>
          <w:p w14:paraId="67C54BF3" w14:textId="77777777" w:rsidR="00AA11E2" w:rsidRPr="00FE748F" w:rsidRDefault="00AA11E2" w:rsidP="00AA11E2"/>
        </w:tc>
      </w:tr>
      <w:tr w:rsidR="00AA11E2" w:rsidRPr="00FE748F" w14:paraId="3CE1904B" w14:textId="77777777" w:rsidTr="001E1FE4">
        <w:trPr>
          <w:trHeight w:val="300"/>
        </w:trPr>
        <w:tc>
          <w:tcPr>
            <w:tcW w:w="8217" w:type="dxa"/>
            <w:gridSpan w:val="3"/>
            <w:noWrap/>
            <w:hideMark/>
          </w:tcPr>
          <w:p w14:paraId="6563EFE7" w14:textId="77777777" w:rsidR="00AA11E2" w:rsidRPr="00FE748F" w:rsidRDefault="00AA11E2" w:rsidP="00AA11E2">
            <w:r w:rsidRPr="00FE748F">
              <w:t>2 Pearson’s Chi-squared test</w:t>
            </w:r>
          </w:p>
        </w:tc>
        <w:tc>
          <w:tcPr>
            <w:tcW w:w="1417" w:type="dxa"/>
            <w:noWrap/>
            <w:hideMark/>
          </w:tcPr>
          <w:p w14:paraId="45F7576B" w14:textId="77777777" w:rsidR="00AA11E2" w:rsidRPr="00FE748F" w:rsidRDefault="00AA11E2" w:rsidP="00AA11E2"/>
        </w:tc>
      </w:tr>
    </w:tbl>
    <w:p w14:paraId="0B65A4B4" w14:textId="77777777" w:rsidR="00AF3E79" w:rsidRPr="00720D05" w:rsidRDefault="00AF3E79"/>
    <w:p w14:paraId="17E54AC3" w14:textId="77777777" w:rsidR="004F4499" w:rsidRPr="00720D05" w:rsidRDefault="004F4499">
      <w:bookmarkStart w:id="0" w:name="_GoBack"/>
      <w:bookmarkEnd w:id="0"/>
    </w:p>
    <w:sectPr w:rsidR="004F4499" w:rsidRPr="00720D05" w:rsidSect="00720D05"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E11D17E" w14:textId="77777777" w:rsidR="00645C90" w:rsidRDefault="00645C90" w:rsidP="00720D05">
      <w:pPr>
        <w:spacing w:after="0" w:line="240" w:lineRule="auto"/>
      </w:pPr>
      <w:r>
        <w:separator/>
      </w:r>
    </w:p>
  </w:endnote>
  <w:endnote w:type="continuationSeparator" w:id="0">
    <w:p w14:paraId="1F720CCB" w14:textId="77777777" w:rsidR="00645C90" w:rsidRDefault="00645C90" w:rsidP="00720D0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934F61D" w14:textId="77777777" w:rsidR="00645C90" w:rsidRDefault="00645C90" w:rsidP="00720D05">
      <w:pPr>
        <w:spacing w:after="0" w:line="240" w:lineRule="auto"/>
      </w:pPr>
      <w:r>
        <w:separator/>
      </w:r>
    </w:p>
  </w:footnote>
  <w:footnote w:type="continuationSeparator" w:id="0">
    <w:p w14:paraId="1A6CD665" w14:textId="77777777" w:rsidR="00645C90" w:rsidRDefault="00645C90" w:rsidP="00720D0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D3F17"/>
    <w:rsid w:val="000214B6"/>
    <w:rsid w:val="00095942"/>
    <w:rsid w:val="000B4471"/>
    <w:rsid w:val="000C69F5"/>
    <w:rsid w:val="001E1FE4"/>
    <w:rsid w:val="00401023"/>
    <w:rsid w:val="004F0EDA"/>
    <w:rsid w:val="004F4499"/>
    <w:rsid w:val="00645C90"/>
    <w:rsid w:val="00663472"/>
    <w:rsid w:val="0071119E"/>
    <w:rsid w:val="00720D05"/>
    <w:rsid w:val="00734DDC"/>
    <w:rsid w:val="007C4D0E"/>
    <w:rsid w:val="00811215"/>
    <w:rsid w:val="0087670B"/>
    <w:rsid w:val="00882E80"/>
    <w:rsid w:val="00AA11E2"/>
    <w:rsid w:val="00AF3E79"/>
    <w:rsid w:val="00B86DE4"/>
    <w:rsid w:val="00BD3F17"/>
    <w:rsid w:val="00C06C51"/>
    <w:rsid w:val="00C6530B"/>
    <w:rsid w:val="00CE4FA9"/>
    <w:rsid w:val="00EB533B"/>
    <w:rsid w:val="00FE74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1314BD1"/>
  <w15:chartTrackingRefBased/>
  <w15:docId w15:val="{2D7EFA91-ACD1-4BDB-B4B3-BF0146FA1A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BD3F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itternetztabelle2">
    <w:name w:val="Grid Table 2"/>
    <w:basedOn w:val="NormaleTabelle"/>
    <w:uiPriority w:val="47"/>
    <w:rsid w:val="00AF3E79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itternetztabelle2Akzent3">
    <w:name w:val="Grid Table 2 Accent 3"/>
    <w:basedOn w:val="NormaleTabelle"/>
    <w:uiPriority w:val="47"/>
    <w:rsid w:val="000214B6"/>
    <w:pPr>
      <w:spacing w:after="0" w:line="240" w:lineRule="auto"/>
    </w:p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Kopfzeile">
    <w:name w:val="header"/>
    <w:basedOn w:val="Standard"/>
    <w:link w:val="KopfzeileZchn"/>
    <w:uiPriority w:val="99"/>
    <w:unhideWhenUsed/>
    <w:rsid w:val="00720D0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720D05"/>
  </w:style>
  <w:style w:type="paragraph" w:styleId="Fuzeile">
    <w:name w:val="footer"/>
    <w:basedOn w:val="Standard"/>
    <w:link w:val="FuzeileZchn"/>
    <w:uiPriority w:val="99"/>
    <w:unhideWhenUsed/>
    <w:rsid w:val="00720D0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720D0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1441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874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838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924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710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264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628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781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349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616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499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758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140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033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575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737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8</Words>
  <Characters>1062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linikum Stuttgart</Company>
  <LinksUpToDate>false</LinksUpToDate>
  <CharactersWithSpaces>12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inz, Dr. Amadeus (Päd. 5)</dc:creator>
  <cp:keywords/>
  <dc:description/>
  <cp:lastModifiedBy>Heinz, Dr. Amadeus (Päd. 5)</cp:lastModifiedBy>
  <cp:revision>2</cp:revision>
  <dcterms:created xsi:type="dcterms:W3CDTF">2025-11-14T15:12:00Z</dcterms:created>
  <dcterms:modified xsi:type="dcterms:W3CDTF">2025-11-14T15:12:00Z</dcterms:modified>
</cp:coreProperties>
</file>